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4248"/>
      </w:tblGrid>
      <w:tr w:rsidR="00ED362C" w:rsidRPr="007913BD" w14:paraId="194F5277" w14:textId="77777777" w:rsidTr="0094259F"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A074" w14:textId="141EC34D" w:rsidR="00ED362C" w:rsidRPr="004543A7" w:rsidRDefault="002D0E37" w:rsidP="00ED36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43A7">
              <w:rPr>
                <w:rFonts w:ascii="Times New Roman" w:hAnsi="Times New Roman" w:cs="Times New Roman"/>
                <w:b/>
                <w:bCs/>
                <w:sz w:val="22"/>
              </w:rPr>
              <w:t>S4 File</w:t>
            </w:r>
            <w:r w:rsidR="00D716A8" w:rsidRPr="004543A7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4543A7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  <w:r w:rsidR="004543A7" w:rsidRPr="004543A7">
              <w:rPr>
                <w:rFonts w:ascii="Times New Roman" w:hAnsi="Times New Roman" w:cs="Times New Roman"/>
                <w:b/>
                <w:bCs/>
                <w:sz w:val="22"/>
              </w:rPr>
              <w:t xml:space="preserve">Lesson Plan (Japanese) </w:t>
            </w:r>
            <w:r w:rsidRPr="004543A7">
              <w:rPr>
                <w:rFonts w:ascii="Times New Roman" w:hAnsi="Times New Roman" w:cs="Times New Roman"/>
                <w:b/>
                <w:bCs/>
                <w:sz w:val="22"/>
              </w:rPr>
              <w:t>レジリエンス授業案</w:t>
            </w:r>
          </w:p>
        </w:tc>
      </w:tr>
      <w:tr w:rsidR="002D0E37" w:rsidRPr="007913BD" w14:paraId="011484E8" w14:textId="77777777" w:rsidTr="0094259F"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14:paraId="774A8671" w14:textId="26C290E5" w:rsidR="002D0E37" w:rsidRPr="007913BD" w:rsidRDefault="002D0E37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Lesson 1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「レジリエンス」とは何か</w:t>
            </w:r>
          </w:p>
        </w:tc>
      </w:tr>
      <w:tr w:rsidR="00ED362C" w:rsidRPr="007913BD" w14:paraId="683F3F41" w14:textId="77777777" w:rsidTr="00287F86">
        <w:tc>
          <w:tcPr>
            <w:tcW w:w="4246" w:type="dxa"/>
            <w:gridSpan w:val="2"/>
          </w:tcPr>
          <w:p w14:paraId="42012A77" w14:textId="0C437360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41C6FE42" w14:textId="3D8B9F4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レジリエンス」を理解できる</w:t>
            </w:r>
          </w:p>
          <w:p w14:paraId="1E628BD6" w14:textId="33B56FFF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レジリエンス」を定義づけることができる</w:t>
            </w:r>
          </w:p>
        </w:tc>
        <w:tc>
          <w:tcPr>
            <w:tcW w:w="4248" w:type="dxa"/>
          </w:tcPr>
          <w:p w14:paraId="59AE4087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2D833C0D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73358BC0" w14:textId="2818B19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1, 2</w:t>
            </w:r>
          </w:p>
        </w:tc>
      </w:tr>
      <w:tr w:rsidR="00ED362C" w:rsidRPr="007913BD" w14:paraId="30AEF560" w14:textId="77777777" w:rsidTr="004A3FBB">
        <w:tc>
          <w:tcPr>
            <w:tcW w:w="2123" w:type="dxa"/>
          </w:tcPr>
          <w:p w14:paraId="61B2774E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1697E03A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B81D255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F8117A4" w14:textId="7D0BFDED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D7DD17A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473AFB79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DBEDFD0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6D62FA88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89780FB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３</w:t>
            </w:r>
          </w:p>
          <w:p w14:paraId="373BC0DA" w14:textId="77777777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D6AA037" w14:textId="02141214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79AF6306" w14:textId="7A25B14D" w:rsidR="00ED362C" w:rsidRPr="007913BD" w:rsidRDefault="006D2A53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レジリエンス」の紹介</w:t>
            </w:r>
          </w:p>
          <w:p w14:paraId="633D2897" w14:textId="04F43CEE" w:rsidR="00ED362C" w:rsidRPr="007913BD" w:rsidRDefault="00D22AFE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プログラムとレッスンの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的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3C4B1966" w14:textId="62286AA9" w:rsidR="00ED362C" w:rsidRPr="007913BD" w:rsidRDefault="00D22AFE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感情の特徴と</w:t>
            </w:r>
            <w:r w:rsidR="007B630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・スパイラル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81A3127" w14:textId="5CE4EDB4" w:rsidR="00ED362C" w:rsidRPr="007913BD" w:rsidRDefault="00D22AFE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ED362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レジリエンスの特徴について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紹介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5C84685" w14:textId="1C0E7592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  <w:p w14:paraId="4AA283F5" w14:textId="520A8DF2" w:rsidR="007B630F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生徒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レジリエンス」について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理解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="00EC2D76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促進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5EA83982" w14:textId="76526065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 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  <w:p w14:paraId="30FF0F12" w14:textId="754E9C19" w:rsidR="006D2A53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分の言葉で「レジリエンス」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する</w:t>
            </w:r>
          </w:p>
          <w:p w14:paraId="2DD8EDA3" w14:textId="5148F435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  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79ED4510" w14:textId="19F7D921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レジリエンス」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イメージで例えワークシートに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描</w:t>
            </w:r>
            <w:r w:rsidR="007B630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く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よう指示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C8C949D" w14:textId="76CD7648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 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と宿題</w:t>
            </w:r>
          </w:p>
          <w:p w14:paraId="7AC2B424" w14:textId="67B7A7F8" w:rsidR="00ED362C" w:rsidRPr="007913BD" w:rsidRDefault="00ED362C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教師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よるレッスンのまとめ</w:t>
            </w:r>
          </w:p>
          <w:p w14:paraId="34C62610" w14:textId="220BB5D6" w:rsidR="00ED362C" w:rsidRPr="007913BD" w:rsidRDefault="00ED362C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宿題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レジリエンス」の実例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探すよう指示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</w:tc>
      </w:tr>
      <w:tr w:rsidR="00ED362C" w:rsidRPr="007913BD" w14:paraId="4A1F1499" w14:textId="77777777" w:rsidTr="005309C2">
        <w:tc>
          <w:tcPr>
            <w:tcW w:w="8494" w:type="dxa"/>
            <w:gridSpan w:val="3"/>
          </w:tcPr>
          <w:p w14:paraId="18492BB9" w14:textId="55C37A6C" w:rsidR="00ED362C" w:rsidRPr="007913BD" w:rsidRDefault="00ED362C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6D2A5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気晴らしの魔法</w:t>
            </w:r>
          </w:p>
        </w:tc>
      </w:tr>
      <w:tr w:rsidR="00ED362C" w:rsidRPr="007913BD" w14:paraId="679F7625" w14:textId="77777777" w:rsidTr="005309C2">
        <w:tc>
          <w:tcPr>
            <w:tcW w:w="4246" w:type="dxa"/>
            <w:gridSpan w:val="2"/>
          </w:tcPr>
          <w:p w14:paraId="5A3913D3" w14:textId="1AE87830" w:rsidR="006D2A53" w:rsidRPr="007913BD" w:rsidRDefault="006D2A53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3BABEDE9" w14:textId="0A092B6F" w:rsidR="006D2A53" w:rsidRPr="007913BD" w:rsidRDefault="007B630F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気分転換の効果を理解する</w:t>
            </w:r>
          </w:p>
          <w:p w14:paraId="4DD2D996" w14:textId="59E2D9F3" w:rsidR="006D2A53" w:rsidRPr="007913BD" w:rsidRDefault="006D2A53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自分なりの効果的な気分転換の方法を見つける</w:t>
            </w:r>
          </w:p>
          <w:p w14:paraId="25661ADC" w14:textId="09663987" w:rsidR="00ED362C" w:rsidRPr="007913BD" w:rsidRDefault="00ED362C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248" w:type="dxa"/>
          </w:tcPr>
          <w:p w14:paraId="0911C2C5" w14:textId="77777777" w:rsidR="006D2A53" w:rsidRPr="007913BD" w:rsidRDefault="006D2A53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34EA16FB" w14:textId="77777777" w:rsidR="006D2A53" w:rsidRPr="007913BD" w:rsidRDefault="006D2A53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59212544" w14:textId="676ABE4E" w:rsidR="00ED362C" w:rsidRPr="007913BD" w:rsidRDefault="006D2A53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</w:tr>
      <w:tr w:rsidR="00ED362C" w:rsidRPr="007913BD" w14:paraId="5EE9AECA" w14:textId="77777777" w:rsidTr="005309C2">
        <w:tc>
          <w:tcPr>
            <w:tcW w:w="2123" w:type="dxa"/>
          </w:tcPr>
          <w:p w14:paraId="71FC8285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7F281EC6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F419395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3E0736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4E962DCC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B414822" w14:textId="515F42E5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4279255B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CCEB4C6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888216E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３</w:t>
            </w:r>
          </w:p>
          <w:p w14:paraId="59773E1E" w14:textId="77777777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B845E7A" w14:textId="51E68C30" w:rsidR="00ED362C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3193D8A4" w14:textId="61B39C96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気分転換の大切さの説明</w:t>
            </w:r>
          </w:p>
          <w:p w14:paraId="3E6ACE55" w14:textId="760E63CA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L1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・スパイラルについて復習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0929F3C" w14:textId="19AD5982" w:rsidR="003722A7" w:rsidRPr="007913BD" w:rsidRDefault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7B630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己の感情認識の大切さ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気分転換の役割</w:t>
            </w:r>
            <w:r w:rsidR="006372F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健全な気分転換</w:t>
            </w:r>
            <w:r w:rsidR="007B630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方法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説明する</w:t>
            </w:r>
          </w:p>
          <w:p w14:paraId="33F37626" w14:textId="0B5BEBF8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個人ワーク</w:t>
            </w:r>
          </w:p>
          <w:p w14:paraId="0BE45360" w14:textId="508BEF83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それぞれの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普段の気分転換のリストアップ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させる</w:t>
            </w:r>
          </w:p>
          <w:p w14:paraId="1EB28A79" w14:textId="17CE7405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 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</w:t>
            </w:r>
          </w:p>
          <w:p w14:paraId="06B17287" w14:textId="6409DE30" w:rsidR="003722A7" w:rsidRPr="007913BD" w:rsidRDefault="002C154F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3722A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方法によって効果が異なることを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6B523439" w14:textId="0DCBE95B" w:rsidR="003722A7" w:rsidRPr="007913BD" w:rsidRDefault="002C154F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3722A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実証研究から効果が確認された活動を紹介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A701EB4" w14:textId="6645A048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 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グループワーク</w:t>
            </w:r>
          </w:p>
          <w:p w14:paraId="677BF909" w14:textId="024623AB" w:rsidR="003722A7" w:rsidRPr="007913BD" w:rsidRDefault="002C154F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3722A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効果的な気分転換を参考に自分なりのリストを作成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しグループで発表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させる</w:t>
            </w:r>
          </w:p>
          <w:p w14:paraId="5BE96411" w14:textId="65190323" w:rsidR="003722A7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まとめと宿題</w:t>
            </w:r>
          </w:p>
          <w:p w14:paraId="0007D553" w14:textId="478F8394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教師によるレッスンのまとめ</w:t>
            </w:r>
          </w:p>
          <w:p w14:paraId="502963E2" w14:textId="7D3EE7A1" w:rsidR="00ED362C" w:rsidRPr="007913BD" w:rsidRDefault="003722A7" w:rsidP="003722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宿題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気分転換のリストをポスター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まとめる</w:t>
            </w:r>
          </w:p>
        </w:tc>
      </w:tr>
      <w:tr w:rsidR="003722A7" w:rsidRPr="007913BD" w14:paraId="644AD65C" w14:textId="77777777" w:rsidTr="005309C2">
        <w:tc>
          <w:tcPr>
            <w:tcW w:w="8494" w:type="dxa"/>
            <w:gridSpan w:val="3"/>
          </w:tcPr>
          <w:p w14:paraId="68C4E324" w14:textId="4FC13B0C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Lesson 3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レジリエンスアルバム」</w:t>
            </w:r>
          </w:p>
        </w:tc>
      </w:tr>
      <w:tr w:rsidR="003722A7" w:rsidRPr="007913BD" w14:paraId="7510EFE3" w14:textId="77777777" w:rsidTr="005309C2">
        <w:tc>
          <w:tcPr>
            <w:tcW w:w="4246" w:type="dxa"/>
            <w:gridSpan w:val="2"/>
          </w:tcPr>
          <w:p w14:paraId="260E720C" w14:textId="1E1CED9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24D44B93" w14:textId="29E01C20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レジリエンス」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寄与する要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因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理解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0170A755" w14:textId="15A3B3A5" w:rsidR="003722A7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自己のレジリエンス要因を確認</w:t>
            </w:r>
            <w:r w:rsidR="002D0E37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</w:tc>
        <w:tc>
          <w:tcPr>
            <w:tcW w:w="4248" w:type="dxa"/>
          </w:tcPr>
          <w:p w14:paraId="59D01E0D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201DBF14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303825DA" w14:textId="6FA27893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="00F07E25" w:rsidRPr="007913BD">
              <w:rPr>
                <w:rFonts w:ascii="Times New Roman" w:hAnsi="Times New Roman" w:cs="Times New Roman"/>
                <w:sz w:val="18"/>
                <w:szCs w:val="20"/>
              </w:rPr>
              <w:t>-12</w:t>
            </w:r>
          </w:p>
        </w:tc>
      </w:tr>
      <w:tr w:rsidR="003722A7" w:rsidRPr="007913BD" w14:paraId="06B26127" w14:textId="77777777" w:rsidTr="005309C2">
        <w:tc>
          <w:tcPr>
            <w:tcW w:w="2123" w:type="dxa"/>
          </w:tcPr>
          <w:p w14:paraId="7B0B01A7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704B70C1" w14:textId="367BE2B8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9B58AE1" w14:textId="77777777" w:rsidR="00E636BF" w:rsidRPr="007913BD" w:rsidRDefault="00E636BF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9319D84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FB349EF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7C282DDD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009416A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1E1F480A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11B7AE1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CFEAE42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３</w:t>
            </w:r>
          </w:p>
          <w:p w14:paraId="316FEF79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E42B21A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AF100EC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４</w:t>
            </w:r>
          </w:p>
          <w:p w14:paraId="48EC2296" w14:textId="77777777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5CFD38C" w14:textId="25F7B274" w:rsidR="003722A7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181CFB98" w14:textId="0B629DCB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レジリエンスを鍛える」レジリエンスアルバムの紹介</w:t>
            </w:r>
          </w:p>
          <w:p w14:paraId="2AECB695" w14:textId="25032618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レジリエンス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寄与する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つの要因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（ソーシャルサポート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尊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己効力感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ポジティブ感情）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56254D17" w14:textId="10CAF78E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レジリエンスアルバム」作成の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する</w:t>
            </w:r>
          </w:p>
          <w:p w14:paraId="7E5B7EF3" w14:textId="79CBF8B2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１：ソーシャルサポート</w:t>
            </w:r>
          </w:p>
          <w:p w14:paraId="14C4BAC8" w14:textId="1419D748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に自分を支えている人の名前を書き込む</w:t>
            </w:r>
          </w:p>
          <w:p w14:paraId="1F869FAD" w14:textId="54B41DA4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２：自分の強み</w:t>
            </w:r>
          </w:p>
          <w:p w14:paraId="78E319BA" w14:textId="046DB252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強みとその活用によるレジリエンスへの効果を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3B5EEACF" w14:textId="15F16E2D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強みについての少人数のグループワーク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行う</w:t>
            </w:r>
          </w:p>
          <w:p w14:paraId="4143A69E" w14:textId="4D7E8303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３：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困難からの回復</w:t>
            </w:r>
          </w:p>
          <w:p w14:paraId="6E1E8AAC" w14:textId="5FB4280D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を使用し失敗や挫折から立ち直った経験を振り返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る</w:t>
            </w:r>
          </w:p>
          <w:p w14:paraId="24BAE47E" w14:textId="1D71565D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ペアで共有</w:t>
            </w:r>
          </w:p>
          <w:p w14:paraId="164AE50F" w14:textId="200AE6E2" w:rsidR="00F07E25" w:rsidRPr="007913BD" w:rsidRDefault="00F07E25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ワーク４：ポジティブな回想写真　</w:t>
            </w:r>
          </w:p>
          <w:p w14:paraId="4EA849EC" w14:textId="78D77A7F" w:rsidR="00F07E25" w:rsidRPr="007913BD" w:rsidRDefault="002C154F" w:rsidP="00F07E2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が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持参した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分の好きな写真を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用い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F07E25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コラージュを作成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させる</w:t>
            </w:r>
          </w:p>
          <w:p w14:paraId="22BA804E" w14:textId="3301D634" w:rsidR="00F07E25" w:rsidRPr="007913BD" w:rsidRDefault="00F07E25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  <w:p w14:paraId="30F373E8" w14:textId="618F6159" w:rsidR="003722A7" w:rsidRPr="007913BD" w:rsidRDefault="00F07E25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教師による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学習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まとめ</w:t>
            </w:r>
          </w:p>
        </w:tc>
      </w:tr>
      <w:tr w:rsidR="003722A7" w:rsidRPr="007913BD" w14:paraId="04BCA811" w14:textId="77777777" w:rsidTr="005309C2">
        <w:tc>
          <w:tcPr>
            <w:tcW w:w="8494" w:type="dxa"/>
            <w:gridSpan w:val="3"/>
          </w:tcPr>
          <w:p w14:paraId="744B3852" w14:textId="66E49176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Lesson 4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逆境による成長</w:t>
            </w:r>
          </w:p>
        </w:tc>
      </w:tr>
      <w:tr w:rsidR="003722A7" w:rsidRPr="007913BD" w14:paraId="5A0DAACA" w14:textId="77777777" w:rsidTr="005309C2">
        <w:tc>
          <w:tcPr>
            <w:tcW w:w="4246" w:type="dxa"/>
            <w:gridSpan w:val="2"/>
          </w:tcPr>
          <w:p w14:paraId="54883478" w14:textId="3AC3FF2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0B61D4C1" w14:textId="1FB7631C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心的外傷後成長（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G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）について学習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し理解する</w:t>
            </w:r>
          </w:p>
          <w:p w14:paraId="0B25E5F5" w14:textId="7C02781E" w:rsidR="003722A7" w:rsidRPr="007913BD" w:rsidRDefault="003722A7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248" w:type="dxa"/>
          </w:tcPr>
          <w:p w14:paraId="47F3A093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6864068F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605C9003" w14:textId="41A3F48D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</w:tc>
      </w:tr>
      <w:tr w:rsidR="003722A7" w:rsidRPr="007913BD" w14:paraId="1D5B31C3" w14:textId="77777777" w:rsidTr="005309C2">
        <w:tc>
          <w:tcPr>
            <w:tcW w:w="2123" w:type="dxa"/>
          </w:tcPr>
          <w:p w14:paraId="59738E34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412344C5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1121848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B37C76C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65EA4E9A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8D65803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C792D47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1FCAC16E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06B5B1F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1939D02" w14:textId="77777777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95DF035" w14:textId="3CD68A54" w:rsidR="003722A7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19B1B3B6" w14:textId="518E5573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SD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と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G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説明</w:t>
            </w:r>
          </w:p>
          <w:p w14:paraId="715DACBD" w14:textId="5CA8DACF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逆境下の人間の自然なストレス反応と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SD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540644F9" w14:textId="358CB619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逆境体験からの成長可能性と心的外傷後成長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(PTG)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概念を紹介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01B819F" w14:textId="3A372371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ケーススタディ</w:t>
            </w:r>
          </w:p>
          <w:p w14:paraId="45AE81DC" w14:textId="04B841ED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ヴィクトール・フランクルの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涯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ついて紹介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0A486152" w14:textId="05D84CEF" w:rsidR="00D22AFE" w:rsidRPr="007913BD" w:rsidRDefault="00D22AFE" w:rsidP="00D22AF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彼の言葉や生涯からどんな教訓を学べるか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と討議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2887EE5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クラス討議</w:t>
            </w:r>
          </w:p>
          <w:p w14:paraId="0161E01D" w14:textId="2F7462AC" w:rsidR="00D22AFE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G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例を紹介</w:t>
            </w:r>
            <w:r w:rsidR="00E636B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し，</w:t>
            </w:r>
            <w:r w:rsidR="00BA2212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これまで</w:t>
            </w:r>
            <w:r w:rsidR="00EC2D76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自分がそのような場面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見聞きした</w:t>
            </w:r>
            <w:r w:rsidR="00D22AFE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ことがあるか尋ね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る</w:t>
            </w:r>
          </w:p>
          <w:p w14:paraId="22DF5C21" w14:textId="6AA93C1F" w:rsidR="00D22AFE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クラス討議</w:t>
            </w:r>
          </w:p>
          <w:p w14:paraId="6DDE1C2D" w14:textId="77777777" w:rsidR="00D22AFE" w:rsidRPr="007913BD" w:rsidRDefault="00D22AFE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と宿題</w:t>
            </w:r>
          </w:p>
          <w:p w14:paraId="01EC80F0" w14:textId="6A842EDC" w:rsidR="00D22AFE" w:rsidRPr="007913BD" w:rsidRDefault="00D22AFE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教師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よる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レッスン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まとめ</w:t>
            </w:r>
          </w:p>
          <w:p w14:paraId="03D4FF85" w14:textId="1D49EE57" w:rsidR="003722A7" w:rsidRPr="007913BD" w:rsidRDefault="00D22AFE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宿題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PTG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類する事例を探し事例について検討するよう指示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</w:tc>
      </w:tr>
      <w:tr w:rsidR="003722A7" w:rsidRPr="007913BD" w14:paraId="060DD0D0" w14:textId="77777777" w:rsidTr="005309C2">
        <w:tc>
          <w:tcPr>
            <w:tcW w:w="8494" w:type="dxa"/>
            <w:gridSpan w:val="3"/>
          </w:tcPr>
          <w:p w14:paraId="6D5236D1" w14:textId="3F493578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 w:rsidRPr="007913BD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スパイラルの解明</w:t>
            </w:r>
          </w:p>
        </w:tc>
      </w:tr>
      <w:tr w:rsidR="003722A7" w:rsidRPr="007913BD" w14:paraId="7D4416AE" w14:textId="77777777" w:rsidTr="005309C2">
        <w:tc>
          <w:tcPr>
            <w:tcW w:w="4246" w:type="dxa"/>
            <w:gridSpan w:val="2"/>
          </w:tcPr>
          <w:p w14:paraId="5B1069CB" w14:textId="79745058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51C8C8D3" w14:textId="7B41A741" w:rsidR="001A5023" w:rsidRPr="007913BD" w:rsidRDefault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状況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EC2D76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捉え方（認知）</w:t>
            </w:r>
            <w:r w:rsidR="00EC2D76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="00EC2D76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行動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関係性を知る</w:t>
            </w:r>
          </w:p>
          <w:p w14:paraId="0A9F489B" w14:textId="742D40B3" w:rsidR="003722A7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様々な「捉え方」とその反応を理解</w:t>
            </w:r>
            <w:r w:rsidR="00F422B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</w:tc>
        <w:tc>
          <w:tcPr>
            <w:tcW w:w="4248" w:type="dxa"/>
          </w:tcPr>
          <w:p w14:paraId="1BB11809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73F3CDCF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6B2B7568" w14:textId="2EB4D6F9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="001A5023" w:rsidRPr="007913BD">
              <w:rPr>
                <w:rFonts w:ascii="Times New Roman" w:hAnsi="Times New Roman" w:cs="Times New Roman"/>
                <w:sz w:val="18"/>
                <w:szCs w:val="20"/>
              </w:rPr>
              <w:t>,5</w:t>
            </w:r>
          </w:p>
        </w:tc>
      </w:tr>
      <w:tr w:rsidR="003722A7" w:rsidRPr="007913BD" w14:paraId="1D42977A" w14:textId="77777777" w:rsidTr="005309C2">
        <w:tc>
          <w:tcPr>
            <w:tcW w:w="2123" w:type="dxa"/>
          </w:tcPr>
          <w:p w14:paraId="341A4B9E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2A438584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7372B97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7A9031E5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62411F8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0D21E6D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7741996E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AA81A02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DFA7ABF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３</w:t>
            </w:r>
          </w:p>
          <w:p w14:paraId="42B043BE" w14:textId="77777777" w:rsidR="005F3E2E" w:rsidRPr="007913BD" w:rsidRDefault="005F3E2E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AF7AA7B" w14:textId="77777777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82713D0" w14:textId="1A5400F0" w:rsidR="003722A7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5DB8E744" w14:textId="72FDFE15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レジリエンス」に関連付け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スパイラル</w:t>
            </w:r>
            <w:r w:rsidR="00F05064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が起こる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メカニズムについて学ぶこと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98CFA57" w14:textId="4D357902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: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状況」「捉え方」「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動反応」「行動」「結果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思い込み」の関係</w:t>
            </w:r>
          </w:p>
          <w:p w14:paraId="4E478B4A" w14:textId="1EF47E63" w:rsidR="002C154F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同じ状況でも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人によって感情は違うことを確認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E67AC4B" w14:textId="2931451B" w:rsidR="001A5023" w:rsidRPr="007913BD" w:rsidRDefault="002C154F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状況」と「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動反応」の間に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個々の</w:t>
            </w:r>
            <w:r w:rsidR="001A502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捉え方」があることを説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4C7EFCB4" w14:textId="6EAEC621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：「ネガティブな考え方（捉え方）」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紹介</w:t>
            </w:r>
          </w:p>
          <w:p w14:paraId="386AEBE7" w14:textId="740E498D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ネガティブ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スパイラルの事例を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紹介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78E8DFF8" w14:textId="3764AE7C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「捉え方」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が果たす役割を検討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4A146633" w14:textId="3B6DC674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：自分の捉え方のクセを発見</w:t>
            </w:r>
          </w:p>
          <w:p w14:paraId="6B3E01C4" w14:textId="6BCFEA3D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に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分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経験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題材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として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状況」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動反応」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「ネ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ガティブな捉え方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」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シートに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書き出</w:t>
            </w:r>
            <w:r w:rsidR="002264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させる</w:t>
            </w:r>
          </w:p>
          <w:p w14:paraId="44D6ADB8" w14:textId="3EF8CBA0" w:rsidR="001A5023" w:rsidRPr="007913BD" w:rsidRDefault="001A502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および宿題</w:t>
            </w:r>
          </w:p>
          <w:p w14:paraId="4E2FDD1E" w14:textId="2F5A0165" w:rsidR="003722A7" w:rsidRPr="007913BD" w:rsidRDefault="001A5023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教師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による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レッスン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のまとめ</w:t>
            </w:r>
          </w:p>
        </w:tc>
      </w:tr>
      <w:tr w:rsidR="003722A7" w:rsidRPr="007913BD" w14:paraId="3381D068" w14:textId="77777777" w:rsidTr="005309C2">
        <w:tc>
          <w:tcPr>
            <w:tcW w:w="8494" w:type="dxa"/>
            <w:gridSpan w:val="3"/>
          </w:tcPr>
          <w:p w14:paraId="2CF0F8B4" w14:textId="77D41C66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 w:rsidRPr="007913BD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B4018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スパイラルに挑戦</w:t>
            </w:r>
          </w:p>
        </w:tc>
      </w:tr>
      <w:tr w:rsidR="003722A7" w:rsidRPr="007913BD" w14:paraId="4BD320E8" w14:textId="77777777" w:rsidTr="005309C2">
        <w:tc>
          <w:tcPr>
            <w:tcW w:w="4246" w:type="dxa"/>
            <w:gridSpan w:val="2"/>
          </w:tcPr>
          <w:p w14:paraId="1624F668" w14:textId="2AF450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="00FE18A1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の</w:t>
            </w:r>
            <w:r w:rsidR="00F05064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目標</w:t>
            </w:r>
          </w:p>
          <w:p w14:paraId="7A45E2B7" w14:textId="2EEB52B9" w:rsidR="002C154F" w:rsidRPr="007913BD" w:rsidRDefault="002C154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自分の捉え方を客観視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し</w:t>
            </w:r>
            <w:r w:rsidR="00BD136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その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妥当性を検討</w:t>
            </w:r>
            <w:r w:rsidR="00943B9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3AFCE8C4" w14:textId="14D15315" w:rsidR="003722A7" w:rsidRPr="007913BD" w:rsidRDefault="002C154F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捉え方を</w:t>
            </w:r>
            <w:r w:rsidR="00B4018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客観的に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検討し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行動を</w:t>
            </w:r>
            <w:r w:rsidR="00B4018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選択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取</w:t>
            </w:r>
            <w:r w:rsidR="00B4018C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できる</w:t>
            </w:r>
          </w:p>
        </w:tc>
        <w:tc>
          <w:tcPr>
            <w:tcW w:w="4248" w:type="dxa"/>
          </w:tcPr>
          <w:p w14:paraId="137A7E1F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授業で必要なリソース</w:t>
            </w:r>
          </w:p>
          <w:p w14:paraId="5D4539B6" w14:textId="77777777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ワークシート</w:t>
            </w:r>
          </w:p>
          <w:p w14:paraId="43C3DBC6" w14:textId="7B61FB6D" w:rsidR="003722A7" w:rsidRPr="007913BD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詳細は書籍資料セッション</w:t>
            </w:r>
            <w:r w:rsidR="002C15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="002C154F" w:rsidRPr="007913BD">
              <w:rPr>
                <w:rFonts w:ascii="Times New Roman" w:hAnsi="Times New Roman" w:cs="Times New Roman"/>
                <w:sz w:val="18"/>
                <w:szCs w:val="20"/>
              </w:rPr>
              <w:t>,7</w:t>
            </w:r>
          </w:p>
        </w:tc>
      </w:tr>
      <w:tr w:rsidR="003722A7" w:rsidRPr="007913BD" w14:paraId="2A304C5F" w14:textId="77777777" w:rsidTr="005309C2">
        <w:tc>
          <w:tcPr>
            <w:tcW w:w="2123" w:type="dxa"/>
          </w:tcPr>
          <w:p w14:paraId="21E8A3B2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導　入</w:t>
            </w:r>
          </w:p>
          <w:p w14:paraId="74DCABE4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A0AA231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１</w:t>
            </w:r>
          </w:p>
          <w:p w14:paraId="44FD069F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9F3CCEA" w14:textId="642C2E2F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DF4ABC7" w14:textId="77777777" w:rsidR="00B74E65" w:rsidRPr="007913BD" w:rsidRDefault="00B74E65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AE0A91A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7C420EB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２</w:t>
            </w:r>
          </w:p>
          <w:p w14:paraId="0A2F7C04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6971B1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13B65F3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展　開３</w:t>
            </w:r>
          </w:p>
          <w:p w14:paraId="2EC2DC2B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DD9CE8A" w14:textId="7777777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DA24649" w14:textId="2135F3E1" w:rsidR="003722A7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</w:tc>
        <w:tc>
          <w:tcPr>
            <w:tcW w:w="6371" w:type="dxa"/>
            <w:gridSpan w:val="2"/>
          </w:tcPr>
          <w:p w14:paraId="574C69F4" w14:textId="1F526DFE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スパイラルへの挑戦の説明</w:t>
            </w:r>
          </w:p>
          <w:p w14:paraId="1C581E9C" w14:textId="76C64BD6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L5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踏まえ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ポジティブな循環を検討することを説明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7B9B06F5" w14:textId="31A1356B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クラス活動：ロールプレイを用い</w:t>
            </w:r>
            <w:r w:rsidR="00C157EB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て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捉え方</w:t>
            </w:r>
            <w:r w:rsidR="00C157EB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検討</w:t>
            </w:r>
            <w:r w:rsidR="00390D43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ことを説明</w:t>
            </w:r>
          </w:p>
          <w:p w14:paraId="5693BE16" w14:textId="1DAEAC9F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ロールプレイのため３人（主人公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59544D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ネガティブな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捉え方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第三者）の役を割り当てる</w:t>
            </w:r>
          </w:p>
          <w:p w14:paraId="7CF040E2" w14:textId="6E00FFB0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主人公の状況と捉え方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主人公の行動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思い込みについて説明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6F87377" w14:textId="168ED99D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主人公の捉え方の妥当性を客観的に検討し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と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討議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472679C" w14:textId="310FEAE4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説明：捉え方の代替案づくり</w:t>
            </w:r>
          </w:p>
          <w:p w14:paraId="4336B61C" w14:textId="04390717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捉え方の</w:t>
            </w:r>
            <w:r w:rsidR="0059544D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ポジティブな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代替案づくりについて説明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24F522D2" w14:textId="49D4C613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代</w:t>
            </w:r>
            <w:r w:rsidR="0059544D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替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案を用いた結果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="0059544D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どのように感情や行動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ポジティブに変化したかを説明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1FA45245" w14:textId="0A6FA166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ワーク：自分の捉え方に挑戦</w:t>
            </w:r>
          </w:p>
          <w:p w14:paraId="555B1E87" w14:textId="3896FDD9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L5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を振り返り，ストレス体験，ネガティブ感情</w:t>
            </w:r>
            <w:r w:rsidR="004035F8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その背景の捉え方を確認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する</w:t>
            </w:r>
          </w:p>
          <w:p w14:paraId="382560A8" w14:textId="46F3CAC6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生徒に</w:t>
            </w: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自分なりのポジティブな新しい捉え方を考えるワークを実施</w:t>
            </w:r>
            <w:r w:rsidR="005E284F"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させる</w:t>
            </w:r>
          </w:p>
          <w:p w14:paraId="0CF9D3FE" w14:textId="6C556FBA" w:rsidR="00B4018C" w:rsidRPr="007913BD" w:rsidRDefault="00B4018C" w:rsidP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まとめ</w:t>
            </w:r>
          </w:p>
          <w:p w14:paraId="556F4ED6" w14:textId="2671B0B7" w:rsidR="003722A7" w:rsidRPr="007913BD" w:rsidRDefault="00B4018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3BD">
              <w:rPr>
                <w:rFonts w:ascii="Times New Roman" w:hAnsi="Times New Roman" w:cs="Times New Roman" w:hint="eastAsia"/>
                <w:sz w:val="18"/>
                <w:szCs w:val="20"/>
              </w:rPr>
              <w:t>・教師によるレッスンのまとめ</w:t>
            </w:r>
          </w:p>
        </w:tc>
      </w:tr>
    </w:tbl>
    <w:p w14:paraId="1B312E15" w14:textId="77777777" w:rsidR="002D0E37" w:rsidRPr="007913BD" w:rsidRDefault="002D0E37" w:rsidP="002D0E37">
      <w:pPr>
        <w:rPr>
          <w:rFonts w:ascii="Times New Roman" w:hAnsi="Times New Roman" w:cs="Times New Roman"/>
        </w:rPr>
      </w:pPr>
    </w:p>
    <w:p w14:paraId="48C1A44F" w14:textId="77777777" w:rsidR="002D0E37" w:rsidRPr="007913BD" w:rsidRDefault="002D0E37" w:rsidP="002D0E37">
      <w:pPr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本プログラムは</w:t>
      </w:r>
      <w:r w:rsidRPr="007913BD">
        <w:rPr>
          <w:rFonts w:ascii="Times New Roman" w:hAnsi="Times New Roman" w:cs="Times New Roman"/>
        </w:rPr>
        <w:t>SPARK</w:t>
      </w:r>
      <w:r w:rsidRPr="007913BD">
        <w:rPr>
          <w:rFonts w:ascii="Times New Roman" w:hAnsi="Times New Roman" w:cs="Times New Roman"/>
        </w:rPr>
        <w:t>レジリエンスプログラム</w:t>
      </w:r>
      <w:r w:rsidRPr="007913BD">
        <w:rPr>
          <w:rFonts w:ascii="Times New Roman" w:hAnsi="Times New Roman" w:cs="Times New Roman"/>
        </w:rPr>
        <w:t xml:space="preserve"> (</w:t>
      </w:r>
      <w:proofErr w:type="spellStart"/>
      <w:r w:rsidRPr="007913BD">
        <w:rPr>
          <w:rFonts w:ascii="Times New Roman" w:hAnsi="Times New Roman" w:cs="Times New Roman"/>
        </w:rPr>
        <w:t>Boniwell</w:t>
      </w:r>
      <w:proofErr w:type="spellEnd"/>
      <w:r w:rsidRPr="007913BD">
        <w:rPr>
          <w:rFonts w:ascii="Times New Roman" w:hAnsi="Times New Roman" w:cs="Times New Roman"/>
        </w:rPr>
        <w:t xml:space="preserve"> &amp; Ryan, 2009)</w:t>
      </w:r>
      <w:r w:rsidRPr="007913BD">
        <w:rPr>
          <w:rFonts w:ascii="Times New Roman" w:hAnsi="Times New Roman" w:cs="Times New Roman"/>
        </w:rPr>
        <w:t>を日本の学校での実践を目的に短縮版として開発したものです。</w:t>
      </w:r>
    </w:p>
    <w:p w14:paraId="47C94BE2" w14:textId="77777777" w:rsidR="002D0E37" w:rsidRPr="007913BD" w:rsidRDefault="002D0E37" w:rsidP="002D0E37">
      <w:pPr>
        <w:rPr>
          <w:rFonts w:ascii="Times New Roman" w:hAnsi="Times New Roman" w:cs="Times New Roman"/>
        </w:rPr>
      </w:pPr>
    </w:p>
    <w:p w14:paraId="1070E722" w14:textId="77777777" w:rsidR="002D0E37" w:rsidRPr="007913BD" w:rsidRDefault="002D0E37" w:rsidP="002D0E37">
      <w:pPr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本資料の内容を使用する際は下記を引用して下さい。</w:t>
      </w:r>
    </w:p>
    <w:p w14:paraId="565FC882" w14:textId="1DF38606" w:rsidR="002D0E37" w:rsidRPr="007913BD" w:rsidRDefault="002D0E37" w:rsidP="002D0E37">
      <w:pPr>
        <w:ind w:leftChars="204" w:left="850" w:hangingChars="201" w:hanging="422"/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 xml:space="preserve">Kibe, C., Suzuki, M., Hirano, M., &amp; </w:t>
      </w:r>
      <w:proofErr w:type="spellStart"/>
      <w:r w:rsidRPr="007913BD">
        <w:rPr>
          <w:rFonts w:ascii="Times New Roman" w:hAnsi="Times New Roman" w:cs="Times New Roman"/>
        </w:rPr>
        <w:t>Boniwell</w:t>
      </w:r>
      <w:proofErr w:type="spellEnd"/>
      <w:r w:rsidRPr="007913BD">
        <w:rPr>
          <w:rFonts w:ascii="Times New Roman" w:hAnsi="Times New Roman" w:cs="Times New Roman"/>
        </w:rPr>
        <w:t xml:space="preserve">, I. (2020). Sensory processing sensitivity </w:t>
      </w:r>
      <w:r w:rsidR="006D633A">
        <w:rPr>
          <w:rFonts w:ascii="Times New Roman" w:hAnsi="Times New Roman" w:cs="Times New Roman"/>
        </w:rPr>
        <w:t xml:space="preserve">and culturally modified </w:t>
      </w:r>
      <w:r w:rsidRPr="007913BD">
        <w:rPr>
          <w:rFonts w:ascii="Times New Roman" w:hAnsi="Times New Roman" w:cs="Times New Roman"/>
        </w:rPr>
        <w:t xml:space="preserve">resilience education: </w:t>
      </w:r>
      <w:r w:rsidR="006D633A">
        <w:rPr>
          <w:rFonts w:ascii="Times New Roman" w:hAnsi="Times New Roman" w:cs="Times New Roman"/>
        </w:rPr>
        <w:t>D</w:t>
      </w:r>
      <w:r w:rsidRPr="007913BD">
        <w:rPr>
          <w:rFonts w:ascii="Times New Roman" w:hAnsi="Times New Roman" w:cs="Times New Roman"/>
        </w:rPr>
        <w:t xml:space="preserve">ifferential susceptibility in Japanese </w:t>
      </w:r>
      <w:r w:rsidR="006D633A">
        <w:rPr>
          <w:rFonts w:ascii="Times New Roman" w:hAnsi="Times New Roman" w:cs="Times New Roman"/>
        </w:rPr>
        <w:t>adolescents</w:t>
      </w:r>
      <w:r w:rsidRPr="007913BD">
        <w:rPr>
          <w:rFonts w:ascii="Times New Roman" w:hAnsi="Times New Roman" w:cs="Times New Roman"/>
        </w:rPr>
        <w:t xml:space="preserve">. PLOS One </w:t>
      </w:r>
    </w:p>
    <w:p w14:paraId="339C162B" w14:textId="77777777" w:rsidR="002D0E37" w:rsidRPr="007913BD" w:rsidRDefault="002D0E37" w:rsidP="002D0E37">
      <w:pPr>
        <w:rPr>
          <w:rFonts w:ascii="Times New Roman" w:hAnsi="Times New Roman" w:cs="Times New Roman"/>
        </w:rPr>
      </w:pPr>
    </w:p>
    <w:p w14:paraId="060B3B87" w14:textId="77777777" w:rsidR="002D0E37" w:rsidRPr="007913BD" w:rsidRDefault="002D0E37" w:rsidP="002D0E37">
      <w:pPr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日本語での授業案や資料の詳細は下記をご参照ください。</w:t>
      </w:r>
    </w:p>
    <w:p w14:paraId="77F75D97" w14:textId="77777777" w:rsidR="002D0E37" w:rsidRPr="007913BD" w:rsidRDefault="002D0E37" w:rsidP="002D0E37">
      <w:pPr>
        <w:ind w:leftChars="204" w:left="850" w:hangingChars="201" w:hanging="422"/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足立啓美・鈴木水季・久世浩司（</w:t>
      </w:r>
      <w:r w:rsidRPr="007913BD">
        <w:rPr>
          <w:rFonts w:ascii="Times New Roman" w:hAnsi="Times New Roman" w:cs="Times New Roman"/>
        </w:rPr>
        <w:t>2014</w:t>
      </w:r>
      <w:r w:rsidRPr="007913BD">
        <w:rPr>
          <w:rFonts w:ascii="Times New Roman" w:hAnsi="Times New Roman" w:cs="Times New Roman"/>
        </w:rPr>
        <w:t>）子どもの「逆境に負けない心」を育てる本　楽しいワークで身につく「レジリエンス」イローナ・ボニウェル（監修）</w:t>
      </w:r>
      <w:r w:rsidRPr="007913BD">
        <w:rPr>
          <w:rFonts w:ascii="Times New Roman" w:hAnsi="Times New Roman" w:cs="Times New Roman"/>
        </w:rPr>
        <w:t xml:space="preserve"> </w:t>
      </w:r>
      <w:r w:rsidRPr="007913BD">
        <w:rPr>
          <w:rFonts w:ascii="Times New Roman" w:hAnsi="Times New Roman" w:cs="Times New Roman"/>
        </w:rPr>
        <w:t>法研</w:t>
      </w:r>
    </w:p>
    <w:p w14:paraId="43002745" w14:textId="77777777" w:rsidR="002D0E37" w:rsidRPr="007913BD" w:rsidRDefault="002D0E37" w:rsidP="002D0E37">
      <w:pPr>
        <w:rPr>
          <w:rFonts w:ascii="Times New Roman" w:hAnsi="Times New Roman" w:cs="Times New Roman"/>
        </w:rPr>
      </w:pPr>
    </w:p>
    <w:p w14:paraId="77EF6CB0" w14:textId="38EEA403" w:rsidR="002D0E37" w:rsidRPr="007913BD" w:rsidRDefault="002D0E37" w:rsidP="002D0E37">
      <w:pPr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ご不明な点</w:t>
      </w:r>
      <w:r w:rsidR="004035F8" w:rsidRPr="007913BD">
        <w:rPr>
          <w:rFonts w:ascii="Times New Roman" w:hAnsi="Times New Roman" w:cs="Times New Roman"/>
        </w:rPr>
        <w:t>，</w:t>
      </w:r>
      <w:r w:rsidRPr="007913BD">
        <w:rPr>
          <w:rFonts w:ascii="Times New Roman" w:hAnsi="Times New Roman" w:cs="Times New Roman"/>
        </w:rPr>
        <w:t>お問い合わせは下記までご連絡ください。</w:t>
      </w:r>
    </w:p>
    <w:p w14:paraId="41047AC8" w14:textId="372987FC" w:rsidR="002D0E37" w:rsidRPr="003722A7" w:rsidRDefault="002D0E37" w:rsidP="002D0E37">
      <w:pPr>
        <w:rPr>
          <w:rFonts w:ascii="Times New Roman" w:hAnsi="Times New Roman" w:cs="Times New Roman"/>
        </w:rPr>
      </w:pPr>
      <w:r w:rsidRPr="007913BD">
        <w:rPr>
          <w:rFonts w:ascii="Times New Roman" w:hAnsi="Times New Roman" w:cs="Times New Roman"/>
        </w:rPr>
        <w:t>岐部</w:t>
      </w:r>
      <w:r w:rsidRPr="007913BD">
        <w:rPr>
          <w:rFonts w:ascii="Times New Roman" w:hAnsi="Times New Roman" w:cs="Times New Roman"/>
        </w:rPr>
        <w:t xml:space="preserve"> </w:t>
      </w:r>
      <w:r w:rsidRPr="007913BD">
        <w:rPr>
          <w:rFonts w:ascii="Times New Roman" w:hAnsi="Times New Roman" w:cs="Times New Roman"/>
        </w:rPr>
        <w:t>智恵子</w:t>
      </w:r>
      <w:r w:rsidRPr="007913BD">
        <w:rPr>
          <w:rFonts w:ascii="Times New Roman" w:hAnsi="Times New Roman" w:cs="Times New Roman"/>
        </w:rPr>
        <w:t xml:space="preserve"> Ph.D.  </w:t>
      </w:r>
      <w:r w:rsidRPr="007913BD">
        <w:rPr>
          <w:rStyle w:val="Hyperlink"/>
          <w:rFonts w:ascii="Times New Roman" w:hAnsi="Times New Roman" w:cs="Times New Roman" w:hint="eastAsia"/>
        </w:rPr>
        <w:t>Kibe.chieko@ocha.ac.jp</w:t>
      </w:r>
    </w:p>
    <w:sectPr w:rsidR="002D0E37" w:rsidRPr="003722A7" w:rsidSect="00F112FC">
      <w:pgSz w:w="11906" w:h="16838"/>
      <w:pgMar w:top="1985" w:right="1701" w:bottom="1701" w:left="1701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2C"/>
    <w:rsid w:val="000F5C41"/>
    <w:rsid w:val="000F6176"/>
    <w:rsid w:val="001A5023"/>
    <w:rsid w:val="002264F8"/>
    <w:rsid w:val="002C154F"/>
    <w:rsid w:val="002D0E37"/>
    <w:rsid w:val="002E6DFD"/>
    <w:rsid w:val="003722A7"/>
    <w:rsid w:val="00390D43"/>
    <w:rsid w:val="004035F8"/>
    <w:rsid w:val="004543A7"/>
    <w:rsid w:val="0059544D"/>
    <w:rsid w:val="005E284F"/>
    <w:rsid w:val="005F3E2E"/>
    <w:rsid w:val="006372F3"/>
    <w:rsid w:val="006D2A53"/>
    <w:rsid w:val="006D633A"/>
    <w:rsid w:val="007913BD"/>
    <w:rsid w:val="007B630F"/>
    <w:rsid w:val="008A3C48"/>
    <w:rsid w:val="008E6335"/>
    <w:rsid w:val="00911298"/>
    <w:rsid w:val="0094259F"/>
    <w:rsid w:val="00943B98"/>
    <w:rsid w:val="00A52F44"/>
    <w:rsid w:val="00B4018C"/>
    <w:rsid w:val="00B74E65"/>
    <w:rsid w:val="00BA2212"/>
    <w:rsid w:val="00BD1363"/>
    <w:rsid w:val="00C157EB"/>
    <w:rsid w:val="00D22AFE"/>
    <w:rsid w:val="00D716A8"/>
    <w:rsid w:val="00E636BF"/>
    <w:rsid w:val="00EC2D76"/>
    <w:rsid w:val="00ED362C"/>
    <w:rsid w:val="00F05064"/>
    <w:rsid w:val="00F07E25"/>
    <w:rsid w:val="00F112FC"/>
    <w:rsid w:val="00F422B3"/>
    <w:rsid w:val="00FE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744882"/>
  <w15:chartTrackingRefBased/>
  <w15:docId w15:val="{BE173314-C009-42D1-8159-EACACB53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6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36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3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2A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D7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D7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C2D76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Kibe</dc:creator>
  <cp:keywords/>
  <dc:description/>
  <cp:lastModifiedBy>Chieko Kibe</cp:lastModifiedBy>
  <cp:revision>6</cp:revision>
  <dcterms:created xsi:type="dcterms:W3CDTF">2020-05-12T14:47:00Z</dcterms:created>
  <dcterms:modified xsi:type="dcterms:W3CDTF">2020-08-07T09:30:00Z</dcterms:modified>
</cp:coreProperties>
</file>